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515F5" w14:textId="77777777" w:rsidR="00F503A3" w:rsidRPr="00AD1F75" w:rsidRDefault="00F76E4A" w:rsidP="00F503A3">
      <w:pPr>
        <w:pStyle w:val="HTML-wstpniesformatowany"/>
        <w:rPr>
          <w:rFonts w:ascii="Times New Roman" w:hAnsi="Times New Roman" w:cs="Times New Roman"/>
          <w:b/>
          <w:bCs/>
          <w:color w:val="000000"/>
          <w:sz w:val="24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2"/>
          <w:lang w:val="en-GB"/>
        </w:rPr>
        <w:t>Appendix B</w:t>
      </w:r>
    </w:p>
    <w:p w14:paraId="06E81CCB" w14:textId="77777777" w:rsidR="00210E05" w:rsidRDefault="00210E05" w:rsidP="00B321EE">
      <w:pPr>
        <w:autoSpaceDE w:val="0"/>
        <w:autoSpaceDN w:val="0"/>
        <w:adjustRightInd w:val="0"/>
        <w:spacing w:after="120"/>
        <w:jc w:val="both"/>
        <w:rPr>
          <w:b/>
          <w:bCs/>
          <w:color w:val="000000"/>
          <w:szCs w:val="22"/>
          <w:lang w:val="en-US"/>
        </w:rPr>
      </w:pPr>
    </w:p>
    <w:p w14:paraId="11A5417C" w14:textId="77777777" w:rsidR="00F76E4A" w:rsidRDefault="00F76E4A" w:rsidP="00B321EE">
      <w:pPr>
        <w:autoSpaceDE w:val="0"/>
        <w:autoSpaceDN w:val="0"/>
        <w:adjustRightInd w:val="0"/>
        <w:spacing w:after="120"/>
        <w:jc w:val="both"/>
        <w:rPr>
          <w:b/>
          <w:bCs/>
          <w:color w:val="000000"/>
          <w:szCs w:val="22"/>
          <w:lang w:val="en-US"/>
        </w:rPr>
      </w:pPr>
      <w:r>
        <w:rPr>
          <w:b/>
          <w:bCs/>
          <w:noProof/>
          <w:color w:val="000000"/>
          <w:szCs w:val="22"/>
        </w:rPr>
        <w:drawing>
          <wp:inline distT="0" distB="0" distL="0" distR="0" wp14:anchorId="058F1694" wp14:editId="5D61E66F">
            <wp:extent cx="3675380" cy="2066290"/>
            <wp:effectExtent l="0" t="0" r="127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5380" cy="206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DEC32" w14:textId="77777777" w:rsidR="00F76E4A" w:rsidRDefault="00F76E4A" w:rsidP="00B321EE">
      <w:pPr>
        <w:autoSpaceDE w:val="0"/>
        <w:autoSpaceDN w:val="0"/>
        <w:adjustRightInd w:val="0"/>
        <w:spacing w:after="120"/>
        <w:jc w:val="both"/>
        <w:rPr>
          <w:b/>
          <w:bCs/>
          <w:color w:val="000000"/>
          <w:szCs w:val="22"/>
          <w:lang w:val="en-US"/>
        </w:rPr>
      </w:pPr>
    </w:p>
    <w:p w14:paraId="75EAEBD7" w14:textId="3E2E3816" w:rsidR="00F76E4A" w:rsidRDefault="004F0EC9" w:rsidP="00B321EE">
      <w:pPr>
        <w:autoSpaceDE w:val="0"/>
        <w:autoSpaceDN w:val="0"/>
        <w:adjustRightInd w:val="0"/>
        <w:spacing w:after="120"/>
        <w:jc w:val="both"/>
        <w:rPr>
          <w:color w:val="000000"/>
          <w:szCs w:val="22"/>
          <w:lang w:val="en-US"/>
        </w:rPr>
      </w:pPr>
      <w:r>
        <w:rPr>
          <w:color w:val="000000"/>
          <w:szCs w:val="22"/>
          <w:lang w:val="en-US"/>
        </w:rPr>
        <w:t xml:space="preserve">Supplementary </w:t>
      </w:r>
      <w:r w:rsidR="00F76E4A" w:rsidRPr="00F76E4A">
        <w:rPr>
          <w:color w:val="000000"/>
          <w:szCs w:val="22"/>
          <w:lang w:val="en-US"/>
        </w:rPr>
        <w:t>Fig</w:t>
      </w:r>
      <w:r>
        <w:rPr>
          <w:color w:val="000000"/>
          <w:szCs w:val="22"/>
          <w:lang w:val="en-US"/>
        </w:rPr>
        <w:t>ure</w:t>
      </w:r>
      <w:r w:rsidR="00F76E4A" w:rsidRPr="00F76E4A">
        <w:rPr>
          <w:color w:val="000000"/>
          <w:szCs w:val="22"/>
          <w:lang w:val="en-US"/>
        </w:rPr>
        <w:t xml:space="preserve"> </w:t>
      </w:r>
      <w:r w:rsidR="00462843">
        <w:rPr>
          <w:color w:val="000000"/>
          <w:szCs w:val="22"/>
          <w:lang w:val="en-US"/>
        </w:rPr>
        <w:t>1</w:t>
      </w:r>
      <w:r w:rsidR="00F76E4A" w:rsidRPr="00F76E4A">
        <w:rPr>
          <w:color w:val="000000"/>
          <w:szCs w:val="22"/>
          <w:lang w:val="en-US"/>
        </w:rPr>
        <w:t>.</w:t>
      </w:r>
      <w:r w:rsidR="00E74D36">
        <w:rPr>
          <w:color w:val="000000"/>
          <w:szCs w:val="22"/>
          <w:lang w:val="en-US"/>
        </w:rPr>
        <w:t xml:space="preserve"> 0D M</w:t>
      </w:r>
      <w:r w:rsidR="00E74D36" w:rsidRPr="00E74D36">
        <w:rPr>
          <w:color w:val="000000"/>
          <w:szCs w:val="22"/>
          <w:lang w:val="en-US"/>
        </w:rPr>
        <w:t>odel diagram with node and branch numbers</w:t>
      </w:r>
    </w:p>
    <w:p w14:paraId="75EB24FA" w14:textId="77777777" w:rsidR="00EF36DD" w:rsidRDefault="00EF36DD" w:rsidP="00B321EE">
      <w:pPr>
        <w:autoSpaceDE w:val="0"/>
        <w:autoSpaceDN w:val="0"/>
        <w:adjustRightInd w:val="0"/>
        <w:spacing w:after="120"/>
        <w:jc w:val="both"/>
        <w:rPr>
          <w:color w:val="000000"/>
          <w:szCs w:val="22"/>
          <w:lang w:val="en-US"/>
        </w:rPr>
      </w:pPr>
    </w:p>
    <w:p w14:paraId="5066815A" w14:textId="00D13BAE" w:rsidR="00E74D36" w:rsidRDefault="00E74D36" w:rsidP="00B321EE">
      <w:pPr>
        <w:autoSpaceDE w:val="0"/>
        <w:autoSpaceDN w:val="0"/>
        <w:adjustRightInd w:val="0"/>
        <w:spacing w:after="120"/>
        <w:jc w:val="both"/>
        <w:rPr>
          <w:color w:val="000000"/>
          <w:szCs w:val="22"/>
          <w:lang w:val="en-US"/>
        </w:rPr>
      </w:pPr>
      <w:r>
        <w:rPr>
          <w:color w:val="000000"/>
          <w:szCs w:val="22"/>
          <w:lang w:val="en-US"/>
        </w:rPr>
        <w:t>0D model equation set: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210E05" w14:paraId="0EB5F084" w14:textId="77777777" w:rsidTr="00210E05">
        <w:trPr>
          <w:trHeight w:hRule="exact" w:val="624"/>
        </w:trPr>
        <w:tc>
          <w:tcPr>
            <w:tcW w:w="4531" w:type="dxa"/>
          </w:tcPr>
          <w:p w14:paraId="077D496B" w14:textId="77777777" w:rsidR="00210E05" w:rsidRPr="00E53A2D" w:rsidRDefault="00000000" w:rsidP="00F71482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7</m:t>
                    </m:r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  <w:tc>
          <w:tcPr>
            <w:tcW w:w="4531" w:type="dxa"/>
          </w:tcPr>
          <w:p w14:paraId="6C763AAD" w14:textId="77777777" w:rsidR="00210E05" w:rsidRPr="00E53A2D" w:rsidRDefault="00000000" w:rsidP="00F71482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7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=0</m:t>
                </m:r>
              </m:oMath>
            </m:oMathPara>
          </w:p>
        </w:tc>
      </w:tr>
      <w:tr w:rsidR="00210E05" w14:paraId="11260169" w14:textId="77777777" w:rsidTr="00210E05">
        <w:trPr>
          <w:trHeight w:hRule="exact" w:val="624"/>
        </w:trPr>
        <w:tc>
          <w:tcPr>
            <w:tcW w:w="4531" w:type="dxa"/>
          </w:tcPr>
          <w:p w14:paraId="74D8C08E" w14:textId="77777777" w:rsidR="00210E05" w:rsidRPr="00E53A2D" w:rsidRDefault="00000000" w:rsidP="00F71482">
            <w:pPr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7</m:t>
                    </m:r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  <w:tc>
          <w:tcPr>
            <w:tcW w:w="4531" w:type="dxa"/>
          </w:tcPr>
          <w:p w14:paraId="3A60082A" w14:textId="77777777" w:rsidR="00210E05" w:rsidRPr="00E53A2D" w:rsidRDefault="00000000" w:rsidP="00F71482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7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=0</m:t>
                </m:r>
              </m:oMath>
            </m:oMathPara>
          </w:p>
        </w:tc>
      </w:tr>
      <w:tr w:rsidR="00210E05" w14:paraId="5B412588" w14:textId="77777777" w:rsidTr="00210E05">
        <w:trPr>
          <w:trHeight w:hRule="exact" w:val="624"/>
        </w:trPr>
        <w:tc>
          <w:tcPr>
            <w:tcW w:w="4531" w:type="dxa"/>
          </w:tcPr>
          <w:p w14:paraId="7A10DDED" w14:textId="77777777" w:rsidR="00210E05" w:rsidRPr="00E53A2D" w:rsidRDefault="00000000" w:rsidP="00F71482">
            <w:pPr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9</m:t>
                    </m:r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  <w:tc>
          <w:tcPr>
            <w:tcW w:w="4531" w:type="dxa"/>
          </w:tcPr>
          <w:p w14:paraId="741EC38E" w14:textId="77777777" w:rsidR="00210E05" w:rsidRPr="00E53A2D" w:rsidRDefault="00000000" w:rsidP="00F71482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9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=0</m:t>
                </m:r>
              </m:oMath>
            </m:oMathPara>
          </w:p>
        </w:tc>
      </w:tr>
      <w:tr w:rsidR="00210E05" w14:paraId="6E1941AF" w14:textId="77777777" w:rsidTr="00210E05">
        <w:trPr>
          <w:trHeight w:hRule="exact" w:val="624"/>
        </w:trPr>
        <w:tc>
          <w:tcPr>
            <w:tcW w:w="4531" w:type="dxa"/>
          </w:tcPr>
          <w:p w14:paraId="6D49B17D" w14:textId="77777777" w:rsidR="00210E05" w:rsidRPr="00E53A2D" w:rsidRDefault="00000000" w:rsidP="00F71482">
            <w:pPr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0</m:t>
                    </m:r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  <w:tc>
          <w:tcPr>
            <w:tcW w:w="4531" w:type="dxa"/>
          </w:tcPr>
          <w:p w14:paraId="3F2AF582" w14:textId="77777777" w:rsidR="00210E05" w:rsidRPr="00E53A2D" w:rsidRDefault="00000000" w:rsidP="00F71482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7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=0</m:t>
                </m:r>
              </m:oMath>
            </m:oMathPara>
          </w:p>
        </w:tc>
      </w:tr>
      <w:tr w:rsidR="00210E05" w14:paraId="02DCBA86" w14:textId="77777777" w:rsidTr="00210E05">
        <w:trPr>
          <w:trHeight w:hRule="exact" w:val="624"/>
        </w:trPr>
        <w:tc>
          <w:tcPr>
            <w:tcW w:w="4531" w:type="dxa"/>
          </w:tcPr>
          <w:p w14:paraId="59F9BF06" w14:textId="77777777" w:rsidR="00210E05" w:rsidRPr="00E53A2D" w:rsidRDefault="00000000" w:rsidP="00F71482">
            <w:pPr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5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3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9</m:t>
                    </m:r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  <w:tc>
          <w:tcPr>
            <w:tcW w:w="4531" w:type="dxa"/>
          </w:tcPr>
          <w:p w14:paraId="5D222B1C" w14:textId="77777777" w:rsidR="00210E05" w:rsidRPr="00E53A2D" w:rsidRDefault="00000000" w:rsidP="00F71482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7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=0</m:t>
                </m:r>
              </m:oMath>
            </m:oMathPara>
          </w:p>
        </w:tc>
      </w:tr>
      <w:tr w:rsidR="00210E05" w14:paraId="0C44DBA3" w14:textId="77777777" w:rsidTr="00210E05">
        <w:trPr>
          <w:trHeight w:hRule="exact" w:val="624"/>
        </w:trPr>
        <w:tc>
          <w:tcPr>
            <w:tcW w:w="4531" w:type="dxa"/>
          </w:tcPr>
          <w:p w14:paraId="68EC68FD" w14:textId="77777777" w:rsidR="00210E05" w:rsidRPr="00E53A2D" w:rsidRDefault="00000000" w:rsidP="00F71482">
            <w:pPr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6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4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0</m:t>
                    </m:r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  <w:tc>
          <w:tcPr>
            <w:tcW w:w="4531" w:type="dxa"/>
          </w:tcPr>
          <w:p w14:paraId="5084A899" w14:textId="77777777" w:rsidR="00210E05" w:rsidRPr="00E53A2D" w:rsidRDefault="00000000" w:rsidP="00F71482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7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=0</m:t>
                </m:r>
              </m:oMath>
            </m:oMathPara>
          </w:p>
        </w:tc>
      </w:tr>
      <w:tr w:rsidR="00210E05" w14:paraId="752CB9C2" w14:textId="77777777" w:rsidTr="00210E05">
        <w:trPr>
          <w:trHeight w:hRule="exact" w:val="624"/>
        </w:trPr>
        <w:tc>
          <w:tcPr>
            <w:tcW w:w="4531" w:type="dxa"/>
          </w:tcPr>
          <w:p w14:paraId="48AABED3" w14:textId="77777777" w:rsidR="00210E05" w:rsidRPr="00E53A2D" w:rsidRDefault="00000000" w:rsidP="00F71482">
            <w:pPr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8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5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6</m:t>
                    </m:r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  <w:tc>
          <w:tcPr>
            <w:tcW w:w="4531" w:type="dxa"/>
          </w:tcPr>
          <w:p w14:paraId="596790D9" w14:textId="77777777" w:rsidR="00210E05" w:rsidRPr="00E53A2D" w:rsidRDefault="00000000" w:rsidP="00F71482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7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=0</m:t>
                </m:r>
              </m:oMath>
            </m:oMathPara>
          </w:p>
        </w:tc>
      </w:tr>
      <w:tr w:rsidR="00210E05" w14:paraId="786B22B5" w14:textId="77777777" w:rsidTr="00210E05">
        <w:trPr>
          <w:trHeight w:hRule="exact" w:val="624"/>
        </w:trPr>
        <w:tc>
          <w:tcPr>
            <w:tcW w:w="4531" w:type="dxa"/>
          </w:tcPr>
          <w:p w14:paraId="4FDF3B04" w14:textId="77777777" w:rsidR="00210E05" w:rsidRPr="00E53A2D" w:rsidRDefault="00000000" w:rsidP="00F71482">
            <w:pPr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2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8</m:t>
                    </m:r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  <w:tc>
          <w:tcPr>
            <w:tcW w:w="4531" w:type="dxa"/>
          </w:tcPr>
          <w:p w14:paraId="41E7E5E4" w14:textId="77777777" w:rsidR="00210E05" w:rsidRPr="00E53A2D" w:rsidRDefault="00000000" w:rsidP="00F71482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2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7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8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=0</m:t>
                </m:r>
              </m:oMath>
            </m:oMathPara>
          </w:p>
        </w:tc>
      </w:tr>
    </w:tbl>
    <w:p w14:paraId="411F7383" w14:textId="77777777" w:rsidR="00E74D36" w:rsidRDefault="00E74D36" w:rsidP="00E74D36">
      <w:pPr>
        <w:rPr>
          <w:rFonts w:eastAsiaTheme="minorEastAsia"/>
          <w:lang w:val="en-GB"/>
        </w:rPr>
      </w:pPr>
      <w:r w:rsidRPr="00366404">
        <w:rPr>
          <w:rFonts w:eastAsiaTheme="minorEastAsia"/>
          <w:lang w:val="en-GB"/>
        </w:rPr>
        <w:t>where:</w:t>
      </w:r>
    </w:p>
    <w:p w14:paraId="6E9F48DF" w14:textId="77777777" w:rsidR="00E74D36" w:rsidRPr="00366404" w:rsidRDefault="00E74D36" w:rsidP="00E74D36">
      <w:pPr>
        <w:rPr>
          <w:rFonts w:eastAsiaTheme="minorEastAsia"/>
          <w:lang w:val="en-GB"/>
        </w:rPr>
      </w:pPr>
    </w:p>
    <w:p w14:paraId="6FBB7C82" w14:textId="77777777" w:rsidR="00E74D36" w:rsidRDefault="00000000" w:rsidP="00E74D36">
      <w:pPr>
        <w:rPr>
          <w:rFonts w:eastAsiaTheme="minorEastAsia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5</m:t>
            </m:r>
          </m:sub>
        </m:sSub>
        <m:r>
          <w:rPr>
            <w:rFonts w:ascii="Cambria Math" w:hAnsi="Cambria Math"/>
            <w:lang w:val="en-GB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6</m:t>
            </m:r>
          </m:sub>
        </m:sSub>
        <m:r>
          <w:rPr>
            <w:rFonts w:ascii="Cambria Math" w:hAnsi="Cambria Math"/>
            <w:lang w:val="en-GB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13</m:t>
            </m:r>
          </m:sub>
        </m:sSub>
        <m:r>
          <w:rPr>
            <w:rFonts w:ascii="Cambria Math" w:hAnsi="Cambria Math"/>
            <w:lang w:val="en-GB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14</m:t>
            </m:r>
          </m:sub>
        </m:sSub>
      </m:oMath>
      <w:r w:rsidR="00E74D36" w:rsidRPr="00452842">
        <w:rPr>
          <w:rFonts w:eastAsiaTheme="minorEastAsia"/>
          <w:lang w:val="en-GB"/>
        </w:rPr>
        <w:t xml:space="preserve"> are sum of resistan</w:t>
      </w:r>
      <w:r w:rsidR="00E74D36">
        <w:rPr>
          <w:rFonts w:eastAsiaTheme="minorEastAsia"/>
          <w:lang w:val="en-GB"/>
        </w:rPr>
        <w:t xml:space="preserve">ce of the corresponding cerebral artery and attached resistance of the arterial network (values given in table </w:t>
      </w:r>
      <w:r w:rsidR="00AC1D28">
        <w:rPr>
          <w:rFonts w:eastAsiaTheme="minorEastAsia"/>
          <w:lang w:val="en-GB"/>
        </w:rPr>
        <w:t>3</w:t>
      </w:r>
      <w:r w:rsidR="00E74D36">
        <w:rPr>
          <w:rFonts w:eastAsiaTheme="minorEastAsia"/>
          <w:lang w:val="en-GB"/>
        </w:rPr>
        <w:t xml:space="preserve"> and </w:t>
      </w:r>
      <w:r w:rsidR="00AC1D28">
        <w:rPr>
          <w:rFonts w:eastAsiaTheme="minorEastAsia"/>
          <w:lang w:val="en-GB"/>
        </w:rPr>
        <w:t>4</w:t>
      </w:r>
      <w:r w:rsidR="00E74D36">
        <w:rPr>
          <w:rFonts w:eastAsiaTheme="minorEastAsia"/>
          <w:lang w:val="en-GB"/>
        </w:rPr>
        <w:t xml:space="preserve"> in the main text, for model without and with autoregulation mechanism).</w:t>
      </w:r>
    </w:p>
    <w:p w14:paraId="06A47DD8" w14:textId="77777777" w:rsidR="00E74D36" w:rsidRDefault="00E74D36" w:rsidP="00E74D36">
      <w:pPr>
        <w:rPr>
          <w:rFonts w:eastAsiaTheme="minorEastAsia"/>
          <w:lang w:val="en-GB"/>
        </w:rPr>
      </w:pPr>
    </w:p>
    <w:p w14:paraId="6F7C6942" w14:textId="77777777" w:rsidR="00E74D36" w:rsidRDefault="00E74D36" w:rsidP="00E74D36">
      <w:pPr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For linear model resistances of the cerebral arteries were computed from Hagen-Poiseuille formula:</w:t>
      </w:r>
    </w:p>
    <w:p w14:paraId="12DF061C" w14:textId="77777777" w:rsidR="00E74D36" w:rsidRPr="00E74D36" w:rsidRDefault="00E74D36" w:rsidP="00E74D36">
      <w:pPr>
        <w:rPr>
          <w:rFonts w:eastAsiaTheme="minorEastAsia"/>
          <w:lang w:val="en-GB"/>
        </w:rPr>
      </w:pPr>
    </w:p>
    <w:p w14:paraId="10FA20D7" w14:textId="5137B9E7" w:rsidR="00E74D36" w:rsidRDefault="00000000" w:rsidP="00E74D36">
      <w:pPr>
        <w:rPr>
          <w:rFonts w:eastAsiaTheme="minorEastAsia"/>
          <w:lang w:val="en-GB"/>
        </w:rPr>
      </w:pPr>
      <m:oMath>
        <m:sSub>
          <m:sSubPr>
            <m:ctrlPr>
              <w:rPr>
                <w:rFonts w:ascii="Cambria Math" w:eastAsia="Calibri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HP</m:t>
            </m:r>
          </m:sub>
        </m:sSub>
        <m: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128 μ L</m:t>
            </m:r>
          </m:num>
          <m:den>
            <m:r>
              <w:rPr>
                <w:rFonts w:ascii="Cambria Math" w:hAnsi="Cambria Math"/>
                <w:lang w:val="en-GB"/>
              </w:rPr>
              <m:t xml:space="preserve">π </m:t>
            </m:r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lang w:val="en-GB"/>
                  </w:rPr>
                  <m:t>d</m:t>
                </m:r>
              </m:e>
              <m:sup>
                <m:r>
                  <w:rPr>
                    <w:rFonts w:ascii="Cambria Math" w:hAnsi="Cambria Math"/>
                    <w:lang w:val="en-GB"/>
                  </w:rPr>
                  <m:t>4</m:t>
                </m:r>
              </m:sup>
            </m:sSup>
          </m:den>
        </m:f>
      </m:oMath>
      <w:r w:rsidR="00E74D36">
        <w:rPr>
          <w:rFonts w:eastAsiaTheme="minorEastAsia"/>
          <w:lang w:val="en-GB"/>
        </w:rPr>
        <w:t xml:space="preserve"> </w:t>
      </w:r>
      <w:r w:rsidR="003178E8">
        <w:rPr>
          <w:rFonts w:eastAsiaTheme="minorEastAsia"/>
          <w:lang w:val="en-GB"/>
        </w:rPr>
        <w:tab/>
      </w:r>
      <w:r w:rsidR="003178E8">
        <w:rPr>
          <w:rFonts w:eastAsiaTheme="minorEastAsia"/>
          <w:lang w:val="en-GB"/>
        </w:rPr>
        <w:tab/>
        <w:t>(4)</w:t>
      </w:r>
      <w:r w:rsidR="00E74D36">
        <w:rPr>
          <w:rFonts w:eastAsiaTheme="minorEastAsia"/>
          <w:lang w:val="en-GB"/>
        </w:rPr>
        <w:t xml:space="preserve">, </w:t>
      </w:r>
    </w:p>
    <w:p w14:paraId="66CA8237" w14:textId="77777777" w:rsidR="00E74D36" w:rsidRDefault="00E74D36" w:rsidP="00E74D36">
      <w:pPr>
        <w:rPr>
          <w:rFonts w:eastAsiaTheme="minorEastAsia"/>
          <w:lang w:val="en-GB"/>
        </w:rPr>
      </w:pPr>
    </w:p>
    <w:p w14:paraId="01F254F8" w14:textId="77777777" w:rsidR="00E74D36" w:rsidRDefault="00E74D36" w:rsidP="00E74D36">
      <w:pPr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lastRenderedPageBreak/>
        <w:t>where:</w:t>
      </w:r>
    </w:p>
    <w:p w14:paraId="48B27187" w14:textId="77777777" w:rsidR="00E74D36" w:rsidRDefault="00E74D36" w:rsidP="00E74D36">
      <w:pPr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μ</m:t>
        </m:r>
      </m:oMath>
      <w:r>
        <w:rPr>
          <w:rFonts w:eastAsiaTheme="minorEastAsia"/>
          <w:lang w:val="en-GB"/>
        </w:rPr>
        <w:t xml:space="preserve"> – dynamic viscosity [Pa s],</w:t>
      </w:r>
    </w:p>
    <w:p w14:paraId="00BA342C" w14:textId="77777777" w:rsidR="00E74D36" w:rsidRDefault="00E74D36" w:rsidP="00E74D36">
      <w:pPr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L</m:t>
        </m:r>
      </m:oMath>
      <w:r>
        <w:rPr>
          <w:rFonts w:eastAsiaTheme="minorEastAsia"/>
          <w:lang w:val="en-GB"/>
        </w:rPr>
        <w:t xml:space="preserve"> – segment length [m],</w:t>
      </w:r>
    </w:p>
    <w:p w14:paraId="0270243A" w14:textId="77777777" w:rsidR="00E74D36" w:rsidRDefault="00E74D36" w:rsidP="00E74D36">
      <w:pPr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d</m:t>
        </m:r>
      </m:oMath>
      <w:r>
        <w:rPr>
          <w:rFonts w:eastAsiaTheme="minorEastAsia"/>
          <w:lang w:val="en-GB"/>
        </w:rPr>
        <w:t xml:space="preserve"> – segment diameter [m];</w:t>
      </w:r>
    </w:p>
    <w:p w14:paraId="232A66F1" w14:textId="77777777" w:rsidR="00E74D36" w:rsidRDefault="00E74D36" w:rsidP="00E74D36">
      <w:pPr>
        <w:rPr>
          <w:rFonts w:eastAsiaTheme="minorEastAsia"/>
          <w:lang w:val="en-GB"/>
        </w:rPr>
      </w:pPr>
    </w:p>
    <w:p w14:paraId="5CBCA679" w14:textId="47420592" w:rsidR="003657BA" w:rsidRPr="00AA5DFE" w:rsidRDefault="00E74D36" w:rsidP="00FE25A0">
      <w:pPr>
        <w:autoSpaceDE w:val="0"/>
        <w:autoSpaceDN w:val="0"/>
        <w:adjustRightInd w:val="0"/>
        <w:spacing w:after="120"/>
        <w:jc w:val="both"/>
        <w:rPr>
          <w:color w:val="000000"/>
          <w:szCs w:val="22"/>
          <w:lang w:val="en-US"/>
        </w:rPr>
      </w:pPr>
      <w:r>
        <w:rPr>
          <w:rFonts w:eastAsiaTheme="minorEastAsia"/>
          <w:lang w:val="en-GB"/>
        </w:rPr>
        <w:t xml:space="preserve">For nonlinear model </w:t>
      </w:r>
      <w:r w:rsidR="00FE25A0" w:rsidRPr="00524102">
        <w:rPr>
          <w:color w:val="000000"/>
          <w:szCs w:val="22"/>
          <w:lang w:val="en-US"/>
        </w:rPr>
        <w:t>the method of successive approximations was used.</w:t>
      </w:r>
      <w:r w:rsidR="00EF36DD">
        <w:rPr>
          <w:color w:val="000000"/>
          <w:szCs w:val="22"/>
          <w:lang w:val="en-US"/>
        </w:rPr>
        <w:t xml:space="preserve"> </w:t>
      </w:r>
      <w:r w:rsidR="00EF36DD" w:rsidRPr="00EF36DD">
        <w:rPr>
          <w:color w:val="000000"/>
          <w:szCs w:val="22"/>
          <w:lang w:val="en-US"/>
        </w:rPr>
        <w:t>The initial parameters of the system, i.e., the arterial resistances of the CoW</w:t>
      </w:r>
      <w:r w:rsidR="004B7313">
        <w:rPr>
          <w:color w:val="000000"/>
          <w:szCs w:val="22"/>
          <w:lang w:val="en-US"/>
        </w:rPr>
        <w:t xml:space="preserve"> </w:t>
      </w:r>
      <w:r w:rsidR="00BA22B1">
        <w:rPr>
          <w:color w:val="000000"/>
          <w:szCs w:val="22"/>
          <w:lang w:val="en-US"/>
        </w:rPr>
        <w:t>and</w:t>
      </w:r>
      <w:r w:rsidR="00EF36DD" w:rsidRPr="00EF36DD">
        <w:rPr>
          <w:color w:val="000000"/>
          <w:szCs w:val="22"/>
          <w:lang w:val="en-US"/>
        </w:rPr>
        <w:t xml:space="preserve"> attached resistances, </w:t>
      </w:r>
      <w:r w:rsidR="006E2C13">
        <w:rPr>
          <w:color w:val="000000"/>
          <w:szCs w:val="22"/>
          <w:lang w:val="en-US"/>
        </w:rPr>
        <w:t>as well</w:t>
      </w:r>
      <w:r w:rsidR="00EF36DD" w:rsidRPr="00EF36DD">
        <w:rPr>
          <w:color w:val="000000"/>
          <w:szCs w:val="22"/>
          <w:lang w:val="en-US"/>
        </w:rPr>
        <w:t xml:space="preserve"> the initial </w:t>
      </w:r>
      <w:r w:rsidR="003F316F">
        <w:rPr>
          <w:color w:val="000000"/>
          <w:szCs w:val="22"/>
          <w:lang w:val="en-US"/>
        </w:rPr>
        <w:t>flow rates</w:t>
      </w:r>
      <w:r w:rsidR="00EF36DD" w:rsidRPr="00EF36DD">
        <w:rPr>
          <w:color w:val="000000"/>
          <w:szCs w:val="22"/>
          <w:lang w:val="en-US"/>
        </w:rPr>
        <w:t>,</w:t>
      </w:r>
      <w:r w:rsidR="003F316F">
        <w:rPr>
          <w:color w:val="000000"/>
          <w:szCs w:val="22"/>
          <w:lang w:val="en-US"/>
        </w:rPr>
        <w:t xml:space="preserve"> </w:t>
      </w:r>
      <w:r w:rsidR="00EF36DD" w:rsidRPr="00EF36DD">
        <w:rPr>
          <w:color w:val="000000"/>
          <w:szCs w:val="22"/>
          <w:lang w:val="en-US"/>
        </w:rPr>
        <w:t xml:space="preserve">were taken from the linear model. Successive approximations of the values of the </w:t>
      </w:r>
      <w:r w:rsidR="004B7313">
        <w:rPr>
          <w:color w:val="000000"/>
          <w:szCs w:val="22"/>
          <w:lang w:val="en-US"/>
        </w:rPr>
        <w:t>nonlinear resistances</w:t>
      </w:r>
      <w:r w:rsidR="00EF36DD" w:rsidRPr="00EF36DD">
        <w:rPr>
          <w:color w:val="000000"/>
          <w:szCs w:val="22"/>
          <w:lang w:val="en-US"/>
        </w:rPr>
        <w:t xml:space="preserve"> were calculated from the empirical formulas (</w:t>
      </w:r>
      <w:r w:rsidR="003178E8">
        <w:rPr>
          <w:color w:val="000000"/>
          <w:szCs w:val="22"/>
          <w:lang w:val="en-US"/>
        </w:rPr>
        <w:t>2</w:t>
      </w:r>
      <w:r w:rsidR="00EF36DD" w:rsidRPr="00EF36DD">
        <w:rPr>
          <w:color w:val="000000"/>
          <w:szCs w:val="22"/>
          <w:lang w:val="en-US"/>
        </w:rPr>
        <w:t>) and (</w:t>
      </w:r>
      <w:r w:rsidR="003178E8">
        <w:rPr>
          <w:color w:val="000000"/>
          <w:szCs w:val="22"/>
          <w:lang w:val="en-US"/>
        </w:rPr>
        <w:t>3</w:t>
      </w:r>
      <w:r w:rsidR="00EF36DD" w:rsidRPr="00EF36DD">
        <w:rPr>
          <w:color w:val="000000"/>
          <w:szCs w:val="22"/>
          <w:lang w:val="en-US"/>
        </w:rPr>
        <w:t xml:space="preserve">) and the autoregulatory characteristics, allowing the calculation of successive </w:t>
      </w:r>
      <w:r w:rsidR="003F316F">
        <w:rPr>
          <w:color w:val="000000"/>
          <w:szCs w:val="22"/>
          <w:lang w:val="en-US"/>
        </w:rPr>
        <w:t>values</w:t>
      </w:r>
      <w:r w:rsidR="00EF36DD" w:rsidRPr="00EF36DD">
        <w:rPr>
          <w:color w:val="000000"/>
          <w:szCs w:val="22"/>
          <w:lang w:val="en-US"/>
        </w:rPr>
        <w:t xml:space="preserve"> of</w:t>
      </w:r>
      <w:r w:rsidR="004B7313">
        <w:rPr>
          <w:color w:val="000000"/>
          <w:szCs w:val="22"/>
          <w:lang w:val="en-US"/>
        </w:rPr>
        <w:t xml:space="preserve"> flow rates and pressures</w:t>
      </w:r>
      <w:r w:rsidR="00EF36DD" w:rsidRPr="00AA2A52">
        <w:rPr>
          <w:szCs w:val="22"/>
          <w:lang w:val="en-US"/>
        </w:rPr>
        <w:t xml:space="preserve">. </w:t>
      </w:r>
      <w:r w:rsidR="004B7313" w:rsidRPr="00AA2A52">
        <w:rPr>
          <w:szCs w:val="22"/>
          <w:lang w:val="en-US"/>
        </w:rPr>
        <w:t>After each iteration, the convergence of the solution was monitored, and the simulation was stopped when a specified level of convergence was reached.</w:t>
      </w:r>
    </w:p>
    <w:sectPr w:rsidR="003657BA" w:rsidRPr="00AA5DFE" w:rsidSect="00E76F80">
      <w:pgSz w:w="11906" w:h="16838"/>
      <w:pgMar w:top="1417" w:right="1417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A17CE3"/>
    <w:multiLevelType w:val="hybridMultilevel"/>
    <w:tmpl w:val="4A342D44"/>
    <w:lvl w:ilvl="0" w:tplc="EBD030B2">
      <w:start w:val="1"/>
      <w:numFmt w:val="decimal"/>
      <w:pStyle w:val="Reference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C55CAA"/>
    <w:multiLevelType w:val="hybridMultilevel"/>
    <w:tmpl w:val="D4E02A1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EC0A00"/>
    <w:multiLevelType w:val="hybridMultilevel"/>
    <w:tmpl w:val="2DF217A4"/>
    <w:lvl w:ilvl="0" w:tplc="7CC03C42">
      <w:numFmt w:val="bullet"/>
      <w:lvlText w:val="-"/>
      <w:lvlJc w:val="left"/>
      <w:pPr>
        <w:ind w:left="704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2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4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6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58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0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2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4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64" w:hanging="360"/>
      </w:pPr>
      <w:rPr>
        <w:rFonts w:ascii="Wingdings" w:hAnsi="Wingdings" w:hint="default"/>
      </w:rPr>
    </w:lvl>
  </w:abstractNum>
  <w:abstractNum w:abstractNumId="3" w15:restartNumberingAfterBreak="0">
    <w:nsid w:val="3CF665C9"/>
    <w:multiLevelType w:val="hybridMultilevel"/>
    <w:tmpl w:val="6E7E6326"/>
    <w:lvl w:ilvl="0" w:tplc="EC8A022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397F8B"/>
    <w:multiLevelType w:val="multilevel"/>
    <w:tmpl w:val="96DE3DDC"/>
    <w:styleLink w:val="LFO1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35798102">
    <w:abstractNumId w:val="3"/>
  </w:num>
  <w:num w:numId="2" w16cid:durableId="910234142">
    <w:abstractNumId w:val="1"/>
  </w:num>
  <w:num w:numId="3" w16cid:durableId="167445909">
    <w:abstractNumId w:val="0"/>
  </w:num>
  <w:num w:numId="4" w16cid:durableId="1679381539">
    <w:abstractNumId w:val="4"/>
  </w:num>
  <w:num w:numId="5" w16cid:durableId="10471425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774"/>
    <w:rsid w:val="000033E8"/>
    <w:rsid w:val="000052BE"/>
    <w:rsid w:val="000074B4"/>
    <w:rsid w:val="00007C2F"/>
    <w:rsid w:val="00010490"/>
    <w:rsid w:val="0001240C"/>
    <w:rsid w:val="00021029"/>
    <w:rsid w:val="00021EC2"/>
    <w:rsid w:val="00022691"/>
    <w:rsid w:val="00032CD5"/>
    <w:rsid w:val="00034C5B"/>
    <w:rsid w:val="00036B87"/>
    <w:rsid w:val="000417F2"/>
    <w:rsid w:val="00041C1A"/>
    <w:rsid w:val="00042334"/>
    <w:rsid w:val="000429C6"/>
    <w:rsid w:val="00052D5F"/>
    <w:rsid w:val="00061FB9"/>
    <w:rsid w:val="00072809"/>
    <w:rsid w:val="00084CA9"/>
    <w:rsid w:val="00086116"/>
    <w:rsid w:val="0008777C"/>
    <w:rsid w:val="00087832"/>
    <w:rsid w:val="00087DF4"/>
    <w:rsid w:val="0009341E"/>
    <w:rsid w:val="000961C2"/>
    <w:rsid w:val="000A082E"/>
    <w:rsid w:val="000A12DB"/>
    <w:rsid w:val="000A159D"/>
    <w:rsid w:val="000B125D"/>
    <w:rsid w:val="000B5872"/>
    <w:rsid w:val="000B5B9B"/>
    <w:rsid w:val="000C2CA6"/>
    <w:rsid w:val="000C72BF"/>
    <w:rsid w:val="000D26E6"/>
    <w:rsid w:val="000D3C22"/>
    <w:rsid w:val="000D3C4E"/>
    <w:rsid w:val="000D7A38"/>
    <w:rsid w:val="000F4D25"/>
    <w:rsid w:val="000F7F5F"/>
    <w:rsid w:val="00105F02"/>
    <w:rsid w:val="00110409"/>
    <w:rsid w:val="001137F6"/>
    <w:rsid w:val="00113C1B"/>
    <w:rsid w:val="001143EB"/>
    <w:rsid w:val="0011747D"/>
    <w:rsid w:val="001246A4"/>
    <w:rsid w:val="00125061"/>
    <w:rsid w:val="00126470"/>
    <w:rsid w:val="001315D8"/>
    <w:rsid w:val="00131D7E"/>
    <w:rsid w:val="00140E80"/>
    <w:rsid w:val="001417B3"/>
    <w:rsid w:val="00142177"/>
    <w:rsid w:val="00147480"/>
    <w:rsid w:val="00153217"/>
    <w:rsid w:val="00156679"/>
    <w:rsid w:val="0015759A"/>
    <w:rsid w:val="0016591D"/>
    <w:rsid w:val="00173FDA"/>
    <w:rsid w:val="00174399"/>
    <w:rsid w:val="00174B8F"/>
    <w:rsid w:val="00181D8B"/>
    <w:rsid w:val="00185167"/>
    <w:rsid w:val="00186909"/>
    <w:rsid w:val="00187199"/>
    <w:rsid w:val="0018749F"/>
    <w:rsid w:val="00190B97"/>
    <w:rsid w:val="00190EB5"/>
    <w:rsid w:val="00192021"/>
    <w:rsid w:val="001960AB"/>
    <w:rsid w:val="001A2821"/>
    <w:rsid w:val="001A7343"/>
    <w:rsid w:val="001A7495"/>
    <w:rsid w:val="001B3D50"/>
    <w:rsid w:val="001B5430"/>
    <w:rsid w:val="001C0200"/>
    <w:rsid w:val="001C0DF0"/>
    <w:rsid w:val="001D4088"/>
    <w:rsid w:val="001D67B6"/>
    <w:rsid w:val="001D77C8"/>
    <w:rsid w:val="001E4D57"/>
    <w:rsid w:val="001E5F07"/>
    <w:rsid w:val="001E7F62"/>
    <w:rsid w:val="001F036E"/>
    <w:rsid w:val="001F6FAF"/>
    <w:rsid w:val="0020695D"/>
    <w:rsid w:val="00210E05"/>
    <w:rsid w:val="0022239E"/>
    <w:rsid w:val="002250A8"/>
    <w:rsid w:val="00225F29"/>
    <w:rsid w:val="0022695F"/>
    <w:rsid w:val="002302A8"/>
    <w:rsid w:val="00232512"/>
    <w:rsid w:val="00236C12"/>
    <w:rsid w:val="00237C41"/>
    <w:rsid w:val="0024301F"/>
    <w:rsid w:val="00254FFD"/>
    <w:rsid w:val="00255072"/>
    <w:rsid w:val="002716DD"/>
    <w:rsid w:val="00272389"/>
    <w:rsid w:val="00275B0A"/>
    <w:rsid w:val="00282150"/>
    <w:rsid w:val="00286601"/>
    <w:rsid w:val="00286B1A"/>
    <w:rsid w:val="002913AA"/>
    <w:rsid w:val="00292A48"/>
    <w:rsid w:val="002934F8"/>
    <w:rsid w:val="00294B24"/>
    <w:rsid w:val="0029500E"/>
    <w:rsid w:val="002A09B0"/>
    <w:rsid w:val="002A0DAC"/>
    <w:rsid w:val="002B341D"/>
    <w:rsid w:val="002C0097"/>
    <w:rsid w:val="002C1BD2"/>
    <w:rsid w:val="002C1E95"/>
    <w:rsid w:val="002C4F55"/>
    <w:rsid w:val="002D4D1F"/>
    <w:rsid w:val="002D540F"/>
    <w:rsid w:val="002D7EA6"/>
    <w:rsid w:val="002E236F"/>
    <w:rsid w:val="002E7076"/>
    <w:rsid w:val="00301013"/>
    <w:rsid w:val="003047BB"/>
    <w:rsid w:val="003106C7"/>
    <w:rsid w:val="00313FB8"/>
    <w:rsid w:val="003178E8"/>
    <w:rsid w:val="003219C5"/>
    <w:rsid w:val="00321A07"/>
    <w:rsid w:val="0032314F"/>
    <w:rsid w:val="00324C40"/>
    <w:rsid w:val="00332008"/>
    <w:rsid w:val="00336C33"/>
    <w:rsid w:val="00336D59"/>
    <w:rsid w:val="00341945"/>
    <w:rsid w:val="00341A22"/>
    <w:rsid w:val="003429BB"/>
    <w:rsid w:val="003435C0"/>
    <w:rsid w:val="003550A0"/>
    <w:rsid w:val="003607EE"/>
    <w:rsid w:val="0036361D"/>
    <w:rsid w:val="003657BA"/>
    <w:rsid w:val="00371AE6"/>
    <w:rsid w:val="003722DB"/>
    <w:rsid w:val="00381C02"/>
    <w:rsid w:val="00383694"/>
    <w:rsid w:val="00387419"/>
    <w:rsid w:val="00390B60"/>
    <w:rsid w:val="003918B7"/>
    <w:rsid w:val="00392F81"/>
    <w:rsid w:val="003936D6"/>
    <w:rsid w:val="0039618C"/>
    <w:rsid w:val="003962BB"/>
    <w:rsid w:val="003A1FFA"/>
    <w:rsid w:val="003A3075"/>
    <w:rsid w:val="003A4241"/>
    <w:rsid w:val="003A65FD"/>
    <w:rsid w:val="003B4B50"/>
    <w:rsid w:val="003B73E2"/>
    <w:rsid w:val="003E4085"/>
    <w:rsid w:val="003E454D"/>
    <w:rsid w:val="003E5900"/>
    <w:rsid w:val="003E5C4C"/>
    <w:rsid w:val="003E5E1C"/>
    <w:rsid w:val="003E5EE3"/>
    <w:rsid w:val="003F1CCD"/>
    <w:rsid w:val="003F2726"/>
    <w:rsid w:val="003F316F"/>
    <w:rsid w:val="004006B9"/>
    <w:rsid w:val="00411BC5"/>
    <w:rsid w:val="0041353F"/>
    <w:rsid w:val="00420DE7"/>
    <w:rsid w:val="004314B7"/>
    <w:rsid w:val="00437873"/>
    <w:rsid w:val="0044075A"/>
    <w:rsid w:val="00441432"/>
    <w:rsid w:val="0045184B"/>
    <w:rsid w:val="00456C84"/>
    <w:rsid w:val="00457A3A"/>
    <w:rsid w:val="00460F19"/>
    <w:rsid w:val="00461044"/>
    <w:rsid w:val="00461D1D"/>
    <w:rsid w:val="004621D3"/>
    <w:rsid w:val="0046272B"/>
    <w:rsid w:val="00462843"/>
    <w:rsid w:val="004633FF"/>
    <w:rsid w:val="004709EE"/>
    <w:rsid w:val="004803A0"/>
    <w:rsid w:val="00482E79"/>
    <w:rsid w:val="00494E4D"/>
    <w:rsid w:val="00495716"/>
    <w:rsid w:val="004961B1"/>
    <w:rsid w:val="004A11E6"/>
    <w:rsid w:val="004A12A5"/>
    <w:rsid w:val="004A17FE"/>
    <w:rsid w:val="004A339C"/>
    <w:rsid w:val="004B6759"/>
    <w:rsid w:val="004B7313"/>
    <w:rsid w:val="004D148D"/>
    <w:rsid w:val="004D6BB1"/>
    <w:rsid w:val="004E1B80"/>
    <w:rsid w:val="004E32FF"/>
    <w:rsid w:val="004E717E"/>
    <w:rsid w:val="004F08AF"/>
    <w:rsid w:val="004F0EC9"/>
    <w:rsid w:val="004F4D50"/>
    <w:rsid w:val="004F596E"/>
    <w:rsid w:val="005072BF"/>
    <w:rsid w:val="0051130D"/>
    <w:rsid w:val="005222F8"/>
    <w:rsid w:val="00522AD7"/>
    <w:rsid w:val="00524102"/>
    <w:rsid w:val="005242AE"/>
    <w:rsid w:val="005330BB"/>
    <w:rsid w:val="00533BE0"/>
    <w:rsid w:val="00535177"/>
    <w:rsid w:val="00544681"/>
    <w:rsid w:val="00553B7B"/>
    <w:rsid w:val="00556A4E"/>
    <w:rsid w:val="005623F6"/>
    <w:rsid w:val="00564C0C"/>
    <w:rsid w:val="00571148"/>
    <w:rsid w:val="00577D65"/>
    <w:rsid w:val="00580634"/>
    <w:rsid w:val="00582783"/>
    <w:rsid w:val="00582B11"/>
    <w:rsid w:val="005846A9"/>
    <w:rsid w:val="00587E3F"/>
    <w:rsid w:val="00590A24"/>
    <w:rsid w:val="00591D16"/>
    <w:rsid w:val="005938CE"/>
    <w:rsid w:val="005A6455"/>
    <w:rsid w:val="005B7F9C"/>
    <w:rsid w:val="005C2B51"/>
    <w:rsid w:val="005C4550"/>
    <w:rsid w:val="005C53E1"/>
    <w:rsid w:val="005C7C22"/>
    <w:rsid w:val="005D06C4"/>
    <w:rsid w:val="005D0F47"/>
    <w:rsid w:val="005D6705"/>
    <w:rsid w:val="005E0469"/>
    <w:rsid w:val="005E18ED"/>
    <w:rsid w:val="005E2830"/>
    <w:rsid w:val="005E4B3E"/>
    <w:rsid w:val="005E7EAF"/>
    <w:rsid w:val="005F44AE"/>
    <w:rsid w:val="005F58CA"/>
    <w:rsid w:val="005F66FB"/>
    <w:rsid w:val="006024DD"/>
    <w:rsid w:val="006042C5"/>
    <w:rsid w:val="00607382"/>
    <w:rsid w:val="0061051E"/>
    <w:rsid w:val="00614A54"/>
    <w:rsid w:val="00623478"/>
    <w:rsid w:val="00635BA2"/>
    <w:rsid w:val="0063629E"/>
    <w:rsid w:val="006404AE"/>
    <w:rsid w:val="00643EC8"/>
    <w:rsid w:val="00644514"/>
    <w:rsid w:val="00644774"/>
    <w:rsid w:val="00651A8D"/>
    <w:rsid w:val="00661D49"/>
    <w:rsid w:val="00671497"/>
    <w:rsid w:val="006748B3"/>
    <w:rsid w:val="00675453"/>
    <w:rsid w:val="00684223"/>
    <w:rsid w:val="00684B37"/>
    <w:rsid w:val="006A189E"/>
    <w:rsid w:val="006A5BEB"/>
    <w:rsid w:val="006A68EC"/>
    <w:rsid w:val="006B3073"/>
    <w:rsid w:val="006B4CEB"/>
    <w:rsid w:val="006B4EB8"/>
    <w:rsid w:val="006C4498"/>
    <w:rsid w:val="006C552F"/>
    <w:rsid w:val="006D01F9"/>
    <w:rsid w:val="006D41DB"/>
    <w:rsid w:val="006D5457"/>
    <w:rsid w:val="006D568C"/>
    <w:rsid w:val="006E2C13"/>
    <w:rsid w:val="006F0C13"/>
    <w:rsid w:val="006F0EAC"/>
    <w:rsid w:val="006F3014"/>
    <w:rsid w:val="006F452A"/>
    <w:rsid w:val="006F46C7"/>
    <w:rsid w:val="006F699D"/>
    <w:rsid w:val="00704046"/>
    <w:rsid w:val="0072596F"/>
    <w:rsid w:val="00730617"/>
    <w:rsid w:val="00731513"/>
    <w:rsid w:val="007358C6"/>
    <w:rsid w:val="00735AD1"/>
    <w:rsid w:val="00736B07"/>
    <w:rsid w:val="0074358D"/>
    <w:rsid w:val="00746CD2"/>
    <w:rsid w:val="00747E97"/>
    <w:rsid w:val="00747FD6"/>
    <w:rsid w:val="0075048B"/>
    <w:rsid w:val="00750F39"/>
    <w:rsid w:val="00753F34"/>
    <w:rsid w:val="007623E1"/>
    <w:rsid w:val="00763D5B"/>
    <w:rsid w:val="007640ED"/>
    <w:rsid w:val="00770267"/>
    <w:rsid w:val="007702A6"/>
    <w:rsid w:val="0077301A"/>
    <w:rsid w:val="007733D9"/>
    <w:rsid w:val="00774223"/>
    <w:rsid w:val="0078680C"/>
    <w:rsid w:val="007919C8"/>
    <w:rsid w:val="0079510C"/>
    <w:rsid w:val="007A12C4"/>
    <w:rsid w:val="007A35D1"/>
    <w:rsid w:val="007B6134"/>
    <w:rsid w:val="007D12CD"/>
    <w:rsid w:val="007E22F9"/>
    <w:rsid w:val="007E4BD0"/>
    <w:rsid w:val="007E52C1"/>
    <w:rsid w:val="007E68B6"/>
    <w:rsid w:val="007E77F5"/>
    <w:rsid w:val="007F278A"/>
    <w:rsid w:val="007F307C"/>
    <w:rsid w:val="007F7749"/>
    <w:rsid w:val="008002C5"/>
    <w:rsid w:val="00802665"/>
    <w:rsid w:val="00803972"/>
    <w:rsid w:val="00805CC6"/>
    <w:rsid w:val="00806C86"/>
    <w:rsid w:val="00811FF5"/>
    <w:rsid w:val="008154E4"/>
    <w:rsid w:val="00815C31"/>
    <w:rsid w:val="00815DED"/>
    <w:rsid w:val="008204F6"/>
    <w:rsid w:val="0082407A"/>
    <w:rsid w:val="00825208"/>
    <w:rsid w:val="00825585"/>
    <w:rsid w:val="00825B25"/>
    <w:rsid w:val="008304B2"/>
    <w:rsid w:val="00831BE0"/>
    <w:rsid w:val="00832948"/>
    <w:rsid w:val="0083310A"/>
    <w:rsid w:val="008408CA"/>
    <w:rsid w:val="0084303B"/>
    <w:rsid w:val="00845769"/>
    <w:rsid w:val="00854596"/>
    <w:rsid w:val="008579D6"/>
    <w:rsid w:val="00857D55"/>
    <w:rsid w:val="00857E84"/>
    <w:rsid w:val="00860ACD"/>
    <w:rsid w:val="00865E5C"/>
    <w:rsid w:val="008731F7"/>
    <w:rsid w:val="00874549"/>
    <w:rsid w:val="00875393"/>
    <w:rsid w:val="00882857"/>
    <w:rsid w:val="008871AC"/>
    <w:rsid w:val="00891060"/>
    <w:rsid w:val="0089684D"/>
    <w:rsid w:val="008A2F8D"/>
    <w:rsid w:val="008A4484"/>
    <w:rsid w:val="008B4397"/>
    <w:rsid w:val="008B45B5"/>
    <w:rsid w:val="008C0BB8"/>
    <w:rsid w:val="008D50E8"/>
    <w:rsid w:val="008E12E0"/>
    <w:rsid w:val="008E7A5D"/>
    <w:rsid w:val="008F3EC0"/>
    <w:rsid w:val="008F495E"/>
    <w:rsid w:val="008F5A1F"/>
    <w:rsid w:val="008F6667"/>
    <w:rsid w:val="008F716F"/>
    <w:rsid w:val="009036FC"/>
    <w:rsid w:val="00904DC3"/>
    <w:rsid w:val="00905FDA"/>
    <w:rsid w:val="00914179"/>
    <w:rsid w:val="00914B0A"/>
    <w:rsid w:val="0092107A"/>
    <w:rsid w:val="00924B0D"/>
    <w:rsid w:val="0092667C"/>
    <w:rsid w:val="00934099"/>
    <w:rsid w:val="00934E67"/>
    <w:rsid w:val="009417D0"/>
    <w:rsid w:val="0095578B"/>
    <w:rsid w:val="00955BCC"/>
    <w:rsid w:val="009567A8"/>
    <w:rsid w:val="00964358"/>
    <w:rsid w:val="00966E94"/>
    <w:rsid w:val="00973C90"/>
    <w:rsid w:val="009745E0"/>
    <w:rsid w:val="00976779"/>
    <w:rsid w:val="009778CE"/>
    <w:rsid w:val="00983973"/>
    <w:rsid w:val="00990BB6"/>
    <w:rsid w:val="009A351D"/>
    <w:rsid w:val="009A5339"/>
    <w:rsid w:val="009B1B33"/>
    <w:rsid w:val="009B5685"/>
    <w:rsid w:val="009C11B4"/>
    <w:rsid w:val="009C2096"/>
    <w:rsid w:val="009D7846"/>
    <w:rsid w:val="009E5137"/>
    <w:rsid w:val="009E6047"/>
    <w:rsid w:val="009E64D6"/>
    <w:rsid w:val="009E6F5B"/>
    <w:rsid w:val="009F03A9"/>
    <w:rsid w:val="009F403E"/>
    <w:rsid w:val="009F621C"/>
    <w:rsid w:val="00A01B44"/>
    <w:rsid w:val="00A02E88"/>
    <w:rsid w:val="00A03AAF"/>
    <w:rsid w:val="00A1185A"/>
    <w:rsid w:val="00A15B8D"/>
    <w:rsid w:val="00A20961"/>
    <w:rsid w:val="00A23CCD"/>
    <w:rsid w:val="00A274A9"/>
    <w:rsid w:val="00A31FE1"/>
    <w:rsid w:val="00A332BF"/>
    <w:rsid w:val="00A348BF"/>
    <w:rsid w:val="00A37D9A"/>
    <w:rsid w:val="00A4318D"/>
    <w:rsid w:val="00A47103"/>
    <w:rsid w:val="00A5163A"/>
    <w:rsid w:val="00A53F4B"/>
    <w:rsid w:val="00A563BF"/>
    <w:rsid w:val="00A56A7C"/>
    <w:rsid w:val="00A67E2B"/>
    <w:rsid w:val="00A7252A"/>
    <w:rsid w:val="00A823FD"/>
    <w:rsid w:val="00A843B6"/>
    <w:rsid w:val="00A92A35"/>
    <w:rsid w:val="00A93A18"/>
    <w:rsid w:val="00A96D01"/>
    <w:rsid w:val="00A9702A"/>
    <w:rsid w:val="00AA2A52"/>
    <w:rsid w:val="00AA408E"/>
    <w:rsid w:val="00AA5DFE"/>
    <w:rsid w:val="00AA7BA4"/>
    <w:rsid w:val="00AB39A6"/>
    <w:rsid w:val="00AB4725"/>
    <w:rsid w:val="00AC1D28"/>
    <w:rsid w:val="00AC28DA"/>
    <w:rsid w:val="00AC30D4"/>
    <w:rsid w:val="00AC5A38"/>
    <w:rsid w:val="00AC5BDF"/>
    <w:rsid w:val="00AC6D3C"/>
    <w:rsid w:val="00AD1F75"/>
    <w:rsid w:val="00AD550B"/>
    <w:rsid w:val="00AE0655"/>
    <w:rsid w:val="00AE1FC7"/>
    <w:rsid w:val="00AE401B"/>
    <w:rsid w:val="00AF1159"/>
    <w:rsid w:val="00AF4D3D"/>
    <w:rsid w:val="00AF694C"/>
    <w:rsid w:val="00AF71C5"/>
    <w:rsid w:val="00B032EB"/>
    <w:rsid w:val="00B06ADE"/>
    <w:rsid w:val="00B145AF"/>
    <w:rsid w:val="00B16B93"/>
    <w:rsid w:val="00B21B14"/>
    <w:rsid w:val="00B2240A"/>
    <w:rsid w:val="00B2355C"/>
    <w:rsid w:val="00B251FE"/>
    <w:rsid w:val="00B25238"/>
    <w:rsid w:val="00B26A96"/>
    <w:rsid w:val="00B27759"/>
    <w:rsid w:val="00B31319"/>
    <w:rsid w:val="00B321EE"/>
    <w:rsid w:val="00B344DA"/>
    <w:rsid w:val="00B351F5"/>
    <w:rsid w:val="00B374A4"/>
    <w:rsid w:val="00B37A50"/>
    <w:rsid w:val="00B37DEA"/>
    <w:rsid w:val="00B40371"/>
    <w:rsid w:val="00B466CC"/>
    <w:rsid w:val="00B52E90"/>
    <w:rsid w:val="00B5373A"/>
    <w:rsid w:val="00B60FA7"/>
    <w:rsid w:val="00B6243B"/>
    <w:rsid w:val="00B70138"/>
    <w:rsid w:val="00B735B0"/>
    <w:rsid w:val="00B762A7"/>
    <w:rsid w:val="00B77E44"/>
    <w:rsid w:val="00B80D5C"/>
    <w:rsid w:val="00B8223F"/>
    <w:rsid w:val="00B84E97"/>
    <w:rsid w:val="00B90C1C"/>
    <w:rsid w:val="00B92D71"/>
    <w:rsid w:val="00B92DDF"/>
    <w:rsid w:val="00B969B8"/>
    <w:rsid w:val="00BA22B1"/>
    <w:rsid w:val="00BB2CFD"/>
    <w:rsid w:val="00BB4A12"/>
    <w:rsid w:val="00BB67FA"/>
    <w:rsid w:val="00BC2A26"/>
    <w:rsid w:val="00BC6AC1"/>
    <w:rsid w:val="00BD170C"/>
    <w:rsid w:val="00BD3F9A"/>
    <w:rsid w:val="00BD62F8"/>
    <w:rsid w:val="00BE2714"/>
    <w:rsid w:val="00BE37D7"/>
    <w:rsid w:val="00BE4732"/>
    <w:rsid w:val="00BE4849"/>
    <w:rsid w:val="00BE7D0C"/>
    <w:rsid w:val="00BF4645"/>
    <w:rsid w:val="00BF4DC3"/>
    <w:rsid w:val="00C01DB1"/>
    <w:rsid w:val="00C02E87"/>
    <w:rsid w:val="00C04A06"/>
    <w:rsid w:val="00C04EA9"/>
    <w:rsid w:val="00C05B89"/>
    <w:rsid w:val="00C06B42"/>
    <w:rsid w:val="00C1084F"/>
    <w:rsid w:val="00C11E6F"/>
    <w:rsid w:val="00C16D3F"/>
    <w:rsid w:val="00C33900"/>
    <w:rsid w:val="00C34195"/>
    <w:rsid w:val="00C41707"/>
    <w:rsid w:val="00C4453C"/>
    <w:rsid w:val="00C455F3"/>
    <w:rsid w:val="00C45A65"/>
    <w:rsid w:val="00C47D36"/>
    <w:rsid w:val="00C502A9"/>
    <w:rsid w:val="00C507CF"/>
    <w:rsid w:val="00C51136"/>
    <w:rsid w:val="00C55CD9"/>
    <w:rsid w:val="00C6638B"/>
    <w:rsid w:val="00C70731"/>
    <w:rsid w:val="00C727C9"/>
    <w:rsid w:val="00C72993"/>
    <w:rsid w:val="00C74709"/>
    <w:rsid w:val="00C7533F"/>
    <w:rsid w:val="00C83951"/>
    <w:rsid w:val="00C86790"/>
    <w:rsid w:val="00C87AA0"/>
    <w:rsid w:val="00C91332"/>
    <w:rsid w:val="00C92E19"/>
    <w:rsid w:val="00C93401"/>
    <w:rsid w:val="00C9476D"/>
    <w:rsid w:val="00C96BF4"/>
    <w:rsid w:val="00CA0D4A"/>
    <w:rsid w:val="00CA4957"/>
    <w:rsid w:val="00CA4AD5"/>
    <w:rsid w:val="00CA5EF5"/>
    <w:rsid w:val="00CB4BED"/>
    <w:rsid w:val="00CB69F7"/>
    <w:rsid w:val="00CC4EA9"/>
    <w:rsid w:val="00CC64F8"/>
    <w:rsid w:val="00CC7C21"/>
    <w:rsid w:val="00CC7D65"/>
    <w:rsid w:val="00CD1E45"/>
    <w:rsid w:val="00CF5777"/>
    <w:rsid w:val="00D00015"/>
    <w:rsid w:val="00D0054D"/>
    <w:rsid w:val="00D0159C"/>
    <w:rsid w:val="00D040A3"/>
    <w:rsid w:val="00D16A07"/>
    <w:rsid w:val="00D26F0B"/>
    <w:rsid w:val="00D412AB"/>
    <w:rsid w:val="00D41EE1"/>
    <w:rsid w:val="00D45645"/>
    <w:rsid w:val="00D51BC9"/>
    <w:rsid w:val="00D523CC"/>
    <w:rsid w:val="00D542FD"/>
    <w:rsid w:val="00D575FD"/>
    <w:rsid w:val="00D63A7E"/>
    <w:rsid w:val="00D64FF0"/>
    <w:rsid w:val="00D65F5D"/>
    <w:rsid w:val="00D708EC"/>
    <w:rsid w:val="00D74A93"/>
    <w:rsid w:val="00D77828"/>
    <w:rsid w:val="00D80114"/>
    <w:rsid w:val="00D80B59"/>
    <w:rsid w:val="00D93E4D"/>
    <w:rsid w:val="00D969E6"/>
    <w:rsid w:val="00DA52C2"/>
    <w:rsid w:val="00DA78ED"/>
    <w:rsid w:val="00DB0564"/>
    <w:rsid w:val="00DB58FA"/>
    <w:rsid w:val="00DB7C38"/>
    <w:rsid w:val="00DC0721"/>
    <w:rsid w:val="00DC097F"/>
    <w:rsid w:val="00DC4EDC"/>
    <w:rsid w:val="00DD2549"/>
    <w:rsid w:val="00DD2DF6"/>
    <w:rsid w:val="00DF1361"/>
    <w:rsid w:val="00DF6CB5"/>
    <w:rsid w:val="00E00A06"/>
    <w:rsid w:val="00E00E2F"/>
    <w:rsid w:val="00E00FF6"/>
    <w:rsid w:val="00E01926"/>
    <w:rsid w:val="00E038A2"/>
    <w:rsid w:val="00E119C1"/>
    <w:rsid w:val="00E12BB4"/>
    <w:rsid w:val="00E16524"/>
    <w:rsid w:val="00E16F6A"/>
    <w:rsid w:val="00E170D3"/>
    <w:rsid w:val="00E25726"/>
    <w:rsid w:val="00E35811"/>
    <w:rsid w:val="00E36C74"/>
    <w:rsid w:val="00E45A25"/>
    <w:rsid w:val="00E46C96"/>
    <w:rsid w:val="00E650F2"/>
    <w:rsid w:val="00E65C3E"/>
    <w:rsid w:val="00E749AE"/>
    <w:rsid w:val="00E74D36"/>
    <w:rsid w:val="00E75070"/>
    <w:rsid w:val="00E758D9"/>
    <w:rsid w:val="00E75F44"/>
    <w:rsid w:val="00E76F80"/>
    <w:rsid w:val="00E80404"/>
    <w:rsid w:val="00E8431F"/>
    <w:rsid w:val="00E86532"/>
    <w:rsid w:val="00E86B05"/>
    <w:rsid w:val="00E86B58"/>
    <w:rsid w:val="00E93EBD"/>
    <w:rsid w:val="00E9530B"/>
    <w:rsid w:val="00EA2A9B"/>
    <w:rsid w:val="00EA2DD3"/>
    <w:rsid w:val="00EA352A"/>
    <w:rsid w:val="00EA6D63"/>
    <w:rsid w:val="00EB0EA9"/>
    <w:rsid w:val="00EC24DF"/>
    <w:rsid w:val="00EC3EA4"/>
    <w:rsid w:val="00EC6436"/>
    <w:rsid w:val="00EC676A"/>
    <w:rsid w:val="00EC7457"/>
    <w:rsid w:val="00EC79DA"/>
    <w:rsid w:val="00ED2C45"/>
    <w:rsid w:val="00ED6DB9"/>
    <w:rsid w:val="00ED7C74"/>
    <w:rsid w:val="00EE31FB"/>
    <w:rsid w:val="00EE68F5"/>
    <w:rsid w:val="00EE7BED"/>
    <w:rsid w:val="00EF36DD"/>
    <w:rsid w:val="00EF6A0A"/>
    <w:rsid w:val="00F02496"/>
    <w:rsid w:val="00F0655E"/>
    <w:rsid w:val="00F07807"/>
    <w:rsid w:val="00F146E0"/>
    <w:rsid w:val="00F162C6"/>
    <w:rsid w:val="00F166CB"/>
    <w:rsid w:val="00F24D66"/>
    <w:rsid w:val="00F3400C"/>
    <w:rsid w:val="00F34587"/>
    <w:rsid w:val="00F45F27"/>
    <w:rsid w:val="00F503A3"/>
    <w:rsid w:val="00F50C31"/>
    <w:rsid w:val="00F5322E"/>
    <w:rsid w:val="00F5503D"/>
    <w:rsid w:val="00F5698A"/>
    <w:rsid w:val="00F619F6"/>
    <w:rsid w:val="00F6481B"/>
    <w:rsid w:val="00F6525E"/>
    <w:rsid w:val="00F76E4A"/>
    <w:rsid w:val="00F81342"/>
    <w:rsid w:val="00F82C87"/>
    <w:rsid w:val="00F947E9"/>
    <w:rsid w:val="00F9488C"/>
    <w:rsid w:val="00F959D3"/>
    <w:rsid w:val="00F96976"/>
    <w:rsid w:val="00F9792F"/>
    <w:rsid w:val="00FA2AAC"/>
    <w:rsid w:val="00FA5A5B"/>
    <w:rsid w:val="00FA698A"/>
    <w:rsid w:val="00FB094F"/>
    <w:rsid w:val="00FB514F"/>
    <w:rsid w:val="00FB5763"/>
    <w:rsid w:val="00FC1041"/>
    <w:rsid w:val="00FC5CEA"/>
    <w:rsid w:val="00FD105C"/>
    <w:rsid w:val="00FD362F"/>
    <w:rsid w:val="00FD7EAF"/>
    <w:rsid w:val="00FD7FD2"/>
    <w:rsid w:val="00FE25A0"/>
    <w:rsid w:val="00FE6372"/>
    <w:rsid w:val="00FE75C4"/>
    <w:rsid w:val="00FF148F"/>
    <w:rsid w:val="00FF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75010"/>
  <w15:docId w15:val="{3D79210A-7030-4628-AFFC-7840475B9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  <w:rsid w:val="00456C84"/>
    <w:rPr>
      <w:sz w:val="24"/>
      <w:szCs w:val="24"/>
    </w:rPr>
  </w:style>
  <w:style w:type="paragraph" w:styleId="Nagwek1">
    <w:name w:val="heading 1"/>
    <w:basedOn w:val="Normalny"/>
    <w:qFormat/>
    <w:rsid w:val="00456C84"/>
    <w:pPr>
      <w:outlineLvl w:val="0"/>
    </w:pPr>
    <w:rPr>
      <w:rFonts w:ascii="Verdana" w:hAnsi="Verdana"/>
      <w:color w:val="606060"/>
      <w:kern w:val="36"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aragraph">
    <w:name w:val="Paragraph"/>
    <w:basedOn w:val="Normalny"/>
    <w:rsid w:val="00190B97"/>
    <w:pPr>
      <w:ind w:firstLine="284"/>
      <w:jc w:val="both"/>
    </w:pPr>
    <w:rPr>
      <w:sz w:val="20"/>
      <w:szCs w:val="20"/>
      <w:lang w:val="en-US" w:eastAsia="en-US"/>
    </w:rPr>
  </w:style>
  <w:style w:type="paragraph" w:customStyle="1" w:styleId="Reference">
    <w:name w:val="Reference"/>
    <w:basedOn w:val="Paragraph"/>
    <w:rsid w:val="00D708EC"/>
    <w:pPr>
      <w:numPr>
        <w:numId w:val="3"/>
      </w:numPr>
      <w:tabs>
        <w:tab w:val="num" w:pos="360"/>
      </w:tabs>
      <w:ind w:left="0" w:firstLine="284"/>
    </w:pPr>
  </w:style>
  <w:style w:type="numbering" w:customStyle="1" w:styleId="LFO15">
    <w:name w:val="LFO15"/>
    <w:basedOn w:val="Bezlisty"/>
    <w:rsid w:val="00D708EC"/>
    <w:pPr>
      <w:numPr>
        <w:numId w:val="4"/>
      </w:numPr>
    </w:p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0861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link w:val="HTML-wstpniesformatowany"/>
    <w:uiPriority w:val="99"/>
    <w:rsid w:val="00086116"/>
    <w:rPr>
      <w:rFonts w:ascii="Courier New" w:hAnsi="Courier New" w:cs="Courier New"/>
    </w:rPr>
  </w:style>
  <w:style w:type="character" w:customStyle="1" w:styleId="y2iqfc">
    <w:name w:val="y2iqfc"/>
    <w:basedOn w:val="Domylnaczcionkaakapitu"/>
    <w:rsid w:val="00086116"/>
  </w:style>
  <w:style w:type="character" w:styleId="Odwoaniedokomentarza">
    <w:name w:val="annotation reference"/>
    <w:rsid w:val="00EE7BED"/>
    <w:rPr>
      <w:sz w:val="16"/>
      <w:szCs w:val="16"/>
    </w:rPr>
  </w:style>
  <w:style w:type="paragraph" w:styleId="Tekstkomentarza">
    <w:name w:val="annotation text"/>
    <w:basedOn w:val="Normalny"/>
    <w:link w:val="TekstkomentarzaZnak"/>
    <w:rsid w:val="00EE7BED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rsid w:val="00EE7BED"/>
  </w:style>
  <w:style w:type="paragraph" w:styleId="Tematkomentarza">
    <w:name w:val="annotation subject"/>
    <w:basedOn w:val="Tekstkomentarza"/>
    <w:next w:val="Tekstkomentarza"/>
    <w:link w:val="TematkomentarzaZnak"/>
    <w:rsid w:val="00EE7BED"/>
    <w:rPr>
      <w:b/>
      <w:bCs/>
    </w:rPr>
  </w:style>
  <w:style w:type="character" w:customStyle="1" w:styleId="TematkomentarzaZnak">
    <w:name w:val="Temat komentarza Znak"/>
    <w:link w:val="Tematkomentarza"/>
    <w:rsid w:val="00EE7BED"/>
    <w:rPr>
      <w:b/>
      <w:bCs/>
    </w:rPr>
  </w:style>
  <w:style w:type="paragraph" w:styleId="Akapitzlist">
    <w:name w:val="List Paragraph"/>
    <w:basedOn w:val="Normalny"/>
    <w:uiPriority w:val="34"/>
    <w:qFormat/>
    <w:rsid w:val="00F503A3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styleId="Hipercze">
    <w:name w:val="Hyperlink"/>
    <w:rsid w:val="003047BB"/>
    <w:rPr>
      <w:color w:val="0563C1"/>
      <w:u w:val="single"/>
    </w:rPr>
  </w:style>
  <w:style w:type="character" w:customStyle="1" w:styleId="Nierozpoznanawzmianka1">
    <w:name w:val="Nierozpoznana wzmianka1"/>
    <w:uiPriority w:val="99"/>
    <w:semiHidden/>
    <w:unhideWhenUsed/>
    <w:rsid w:val="003047BB"/>
    <w:rPr>
      <w:color w:val="605E5C"/>
      <w:shd w:val="clear" w:color="auto" w:fill="E1DFDD"/>
    </w:rPr>
  </w:style>
  <w:style w:type="character" w:styleId="Tekstzastpczy">
    <w:name w:val="Placeholder Text"/>
    <w:uiPriority w:val="99"/>
    <w:semiHidden/>
    <w:rsid w:val="00C11E6F"/>
    <w:rPr>
      <w:color w:val="808080"/>
    </w:rPr>
  </w:style>
  <w:style w:type="character" w:styleId="Pogrubienie">
    <w:name w:val="Strong"/>
    <w:basedOn w:val="Domylnaczcionkaakapitu"/>
    <w:uiPriority w:val="22"/>
    <w:qFormat/>
    <w:rsid w:val="00A348BF"/>
    <w:rPr>
      <w:b/>
      <w:bCs/>
    </w:rPr>
  </w:style>
  <w:style w:type="paragraph" w:styleId="Tekstdymka">
    <w:name w:val="Balloon Text"/>
    <w:basedOn w:val="Normalny"/>
    <w:link w:val="TekstdymkaZnak"/>
    <w:rsid w:val="00CA5EF5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rsid w:val="00CA5EF5"/>
    <w:rPr>
      <w:rFonts w:ascii="Tahoma" w:hAnsi="Tahoma" w:cs="Tahoma"/>
      <w:sz w:val="16"/>
      <w:szCs w:val="16"/>
    </w:rPr>
  </w:style>
  <w:style w:type="paragraph" w:styleId="Poprawka">
    <w:name w:val="Revision"/>
    <w:hidden/>
    <w:uiPriority w:val="99"/>
    <w:semiHidden/>
    <w:rsid w:val="00582783"/>
    <w:rPr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F34587"/>
    <w:pPr>
      <w:spacing w:before="100" w:beforeAutospacing="1" w:after="100" w:afterAutospacing="1"/>
    </w:pPr>
  </w:style>
  <w:style w:type="character" w:styleId="Uwydatnienie">
    <w:name w:val="Emphasis"/>
    <w:basedOn w:val="Domylnaczcionkaakapitu"/>
    <w:uiPriority w:val="20"/>
    <w:qFormat/>
    <w:rsid w:val="00F34587"/>
    <w:rPr>
      <w:i/>
      <w:iCs/>
    </w:rPr>
  </w:style>
  <w:style w:type="character" w:customStyle="1" w:styleId="Brak">
    <w:name w:val="Brak"/>
    <w:rsid w:val="002302A8"/>
    <w:rPr>
      <w:lang w:val="pt-PT"/>
    </w:rPr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E86B58"/>
    <w:rPr>
      <w:color w:val="605E5C"/>
      <w:shd w:val="clear" w:color="auto" w:fill="E1DFDD"/>
    </w:rPr>
  </w:style>
  <w:style w:type="table" w:styleId="Tabela-Siatka">
    <w:name w:val="Table Grid"/>
    <w:basedOn w:val="Standardowy"/>
    <w:uiPriority w:val="39"/>
    <w:rsid w:val="00210E05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90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8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8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26629">
              <w:marLeft w:val="0"/>
              <w:marRight w:val="97"/>
              <w:marTop w:val="8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25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656661">
                      <w:marLeft w:val="-97"/>
                      <w:marRight w:val="-97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3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86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92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038005">
              <w:marLeft w:val="0"/>
              <w:marRight w:val="127"/>
              <w:marTop w:val="1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38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97237">
                      <w:marLeft w:val="-127"/>
                      <w:marRight w:val="-127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08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54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8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9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71154">
              <w:marLeft w:val="0"/>
              <w:marRight w:val="127"/>
              <w:marTop w:val="1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80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99414">
                      <w:marLeft w:val="-127"/>
                      <w:marRight w:val="-127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29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9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9715">
              <w:marLeft w:val="0"/>
              <w:marRight w:val="127"/>
              <w:marTop w:val="1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800064">
                      <w:marLeft w:val="-127"/>
                      <w:marRight w:val="-127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37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9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04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76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77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84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A2A4277-5692-47C2-AF5F-7AE39CC83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88</Words>
  <Characters>1729</Characters>
  <Application>Microsoft Office Word</Application>
  <DocSecurity>0</DocSecurity>
  <Lines>14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ossibility of reducing of the duration of the lumbar infusion test for diagnosis of hydrocephalus</vt:lpstr>
      <vt:lpstr>Possibility of reducing of the duration of the lumbar infusion test for diagnosis of hydrocephalus</vt:lpstr>
    </vt:vector>
  </TitlesOfParts>
  <Company>.</Company>
  <LinksUpToDate>false</LinksUpToDate>
  <CharactersWithSpaces>2013</CharactersWithSpaces>
  <SharedDoc>false</SharedDoc>
  <HLinks>
    <vt:vector size="12" baseType="variant">
      <vt:variant>
        <vt:i4>720986</vt:i4>
      </vt:variant>
      <vt:variant>
        <vt:i4>3</vt:i4>
      </vt:variant>
      <vt:variant>
        <vt:i4>0</vt:i4>
      </vt:variant>
      <vt:variant>
        <vt:i4>5</vt:i4>
      </vt:variant>
      <vt:variant>
        <vt:lpwstr>https://doi.org/10.1115/1.2354209</vt:lpwstr>
      </vt:variant>
      <vt:variant>
        <vt:lpwstr/>
      </vt:variant>
      <vt:variant>
        <vt:i4>720986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15/1.2354209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ssibility of reducing of the duration of the lumbar infusion test for diagnosis of hydrocephalus</dc:title>
  <dc:creator>Ryszard Czepko</dc:creator>
  <cp:lastModifiedBy>Adam P</cp:lastModifiedBy>
  <cp:revision>6</cp:revision>
  <cp:lastPrinted>2022-12-27T19:21:00Z</cp:lastPrinted>
  <dcterms:created xsi:type="dcterms:W3CDTF">2023-02-21T19:44:00Z</dcterms:created>
  <dcterms:modified xsi:type="dcterms:W3CDTF">2023-03-04T20:39:00Z</dcterms:modified>
</cp:coreProperties>
</file>